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B0EC1" w14:textId="3400EB89" w:rsidR="00DB6FED" w:rsidRDefault="004E102E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258BD8A" wp14:editId="072FC656">
                <wp:simplePos x="0" y="0"/>
                <wp:positionH relativeFrom="column">
                  <wp:posOffset>38356</wp:posOffset>
                </wp:positionH>
                <wp:positionV relativeFrom="paragraph">
                  <wp:posOffset>2730</wp:posOffset>
                </wp:positionV>
                <wp:extent cx="4740976" cy="5536704"/>
                <wp:effectExtent l="0" t="0" r="2540" b="6985"/>
                <wp:wrapNone/>
                <wp:docPr id="50474484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0976" cy="5536704"/>
                          <a:chOff x="-35626" y="1"/>
                          <a:chExt cx="4740976" cy="5536704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005"/>
                            <a:ext cx="4705350" cy="774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EE44F0" w14:textId="00E7DAED" w:rsidR="004B0132" w:rsidRPr="00876E40" w:rsidRDefault="004B0132" w:rsidP="004B0132">
                              <w:pPr>
                                <w:pStyle w:val="Caption"/>
                                <w:jc w:val="both"/>
                                <w:rPr>
                                  <w:b/>
                                  <w:bCs/>
                                  <w:color w:val="auto"/>
                                </w:rPr>
                              </w:pPr>
                              <w:r w:rsidRPr="002C71C8">
                                <w:rPr>
                                  <w:b/>
                                  <w:bCs/>
                                  <w:color w:val="auto"/>
                                </w:rPr>
                                <w:t xml:space="preserve">Figure </w:t>
                              </w:r>
                              <w:r w:rsidRPr="002C71C8">
                                <w:rPr>
                                  <w:b/>
                                  <w:bCs/>
                                  <w:color w:val="auto"/>
                                </w:rPr>
                                <w:fldChar w:fldCharType="begin"/>
                              </w:r>
                              <w:r w:rsidRPr="002C71C8">
                                <w:rPr>
                                  <w:b/>
                                  <w:bCs/>
                                  <w:color w:val="auto"/>
                                </w:rPr>
                                <w:instrText xml:space="preserve"> SEQ Figure \* ARABIC </w:instrText>
                              </w:r>
                              <w:r w:rsidRPr="002C71C8">
                                <w:rPr>
                                  <w:b/>
                                  <w:bCs/>
                                  <w:color w:val="auto"/>
                                </w:rPr>
                                <w:fldChar w:fldCharType="separate"/>
                              </w:r>
                              <w:r w:rsidRPr="002C71C8">
                                <w:rPr>
                                  <w:b/>
                                  <w:bCs/>
                                  <w:noProof/>
                                  <w:color w:val="auto"/>
                                </w:rPr>
                                <w:t>1</w:t>
                              </w:r>
                              <w:r w:rsidRPr="002C71C8">
                                <w:rPr>
                                  <w:b/>
                                  <w:bCs/>
                                  <w:color w:val="auto"/>
                                </w:rPr>
                                <w:fldChar w:fldCharType="end"/>
                              </w:r>
                              <w:r w:rsidRPr="002C71C8">
                                <w:rPr>
                                  <w:color w:val="auto"/>
                                </w:rPr>
                                <w:t xml:space="preserve">. Growth of S. suis WT, </w:t>
                              </w:r>
                              <w:proofErr w:type="spellStart"/>
                              <w:r w:rsidRPr="002C71C8">
                                <w:rPr>
                                  <w:color w:val="auto"/>
                                </w:rPr>
                                <w:t>ΔpurA</w:t>
                              </w:r>
                              <w:proofErr w:type="spellEnd"/>
                              <w:r w:rsidRPr="002C71C8">
                                <w:rPr>
                                  <w:color w:val="auto"/>
                                </w:rPr>
                                <w:t xml:space="preserve">, </w:t>
                              </w:r>
                              <w:proofErr w:type="spellStart"/>
                              <w:r w:rsidRPr="002C71C8">
                                <w:rPr>
                                  <w:color w:val="auto"/>
                                </w:rPr>
                                <w:t>ΔhdrM</w:t>
                              </w:r>
                              <w:proofErr w:type="spellEnd"/>
                              <w:r w:rsidRPr="002C71C8">
                                <w:rPr>
                                  <w:color w:val="auto"/>
                                </w:rPr>
                                <w:t xml:space="preserve">, and ΔSSU_RS04755 (reconstructed with non-overlapping CRISPR guides) in adult porcine serum (APS; top, CFU/mL; y-axis log₁₀) and THY (bottom, OD₆₀₀; y-axis log₁₀) at 37 °C over time. In APS, </w:t>
                              </w:r>
                              <w:proofErr w:type="spellStart"/>
                              <w:r w:rsidRPr="002C71C8">
                                <w:rPr>
                                  <w:color w:val="auto"/>
                                </w:rPr>
                                <w:t>ΔpurA</w:t>
                              </w:r>
                              <w:proofErr w:type="spellEnd"/>
                              <w:r w:rsidRPr="002C71C8">
                                <w:rPr>
                                  <w:color w:val="auto"/>
                                </w:rPr>
                                <w:t xml:space="preserve"> and </w:t>
                              </w:r>
                              <w:r w:rsidRPr="00540D30">
                                <w:rPr>
                                  <w:color w:val="auto"/>
                                </w:rPr>
                                <w:t>Δ</w:t>
                              </w:r>
                              <w:r w:rsidR="00540D30" w:rsidRPr="00540D30">
                                <w:rPr>
                                  <w:color w:val="auto"/>
                                </w:rPr>
                                <w:t>SSU_RS09155</w:t>
                              </w:r>
                              <w:r w:rsidRPr="00540D30">
                                <w:rPr>
                                  <w:color w:val="auto"/>
                                </w:rPr>
                                <w:t xml:space="preserve"> </w:t>
                              </w:r>
                              <w:r w:rsidRPr="002C71C8">
                                <w:rPr>
                                  <w:color w:val="auto"/>
                                </w:rPr>
                                <w:t>reach lower CFU/mL than WT, while ΔSSU_RS04755 is close to WT. In THY, all strains show similar OD₆₀₀ profiles. Points show mean ± SD of 3 biological replicates</w:t>
                              </w:r>
                              <w:r>
                                <w:rPr>
                                  <w:color w:val="auto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993726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35626" y="1"/>
                            <a:ext cx="4223714" cy="4643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258BD8A" id="Group 3" o:spid="_x0000_s1026" style="position:absolute;margin-left:3pt;margin-top:.2pt;width:373.3pt;height:435.95pt;z-index:251660288;mso-width-relative:margin" coordorigin="-356" coordsize="47409,5536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kB+xv/wArkn7WH/ZANO/9JPB1fr/X5Afsb/8AK5J+1h/2QDTv/STwdX6/0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kB+xv/wArkn7WH/ZANO/9JPB1fr/X5Afsb/8AK5J+1h/2QDTv&#10;/STwdX6/0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Z/izwn4V8feFdS8C+OvDOn61oetafNYaxo+rWaXNrf2syGOWCaKQFJYnRmVk&#10;YFWViCCCRUfgnwP4K+GnhLTvAHw58H6X4f0HR7OO00nRdE0+O1tLK3RQqRQwxKqRoqgAKoAAGAK1&#10;KKACiiigAooooAKKKKACiiigArj/AILfs+fAP9m3wvceB/2dfgf4P8A6Ld6g9/daP4L8M2ulWs10&#10;yJG07xW0aI0pSONS5G4rGoJwox2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47620;width:47053;height:7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71EE44F0" w14:textId="00E7DAED" w:rsidR="004B0132" w:rsidRPr="00876E40" w:rsidRDefault="004B0132" w:rsidP="004B0132">
                        <w:pPr>
                          <w:pStyle w:val="Caption"/>
                          <w:jc w:val="both"/>
                          <w:rPr>
                            <w:b/>
                            <w:bCs/>
                            <w:color w:val="auto"/>
                          </w:rPr>
                        </w:pPr>
                        <w:r w:rsidRPr="002C71C8">
                          <w:rPr>
                            <w:b/>
                            <w:bCs/>
                            <w:color w:val="auto"/>
                          </w:rPr>
                          <w:t xml:space="preserve">Figure </w:t>
                        </w:r>
                        <w:r w:rsidRPr="002C71C8">
                          <w:rPr>
                            <w:b/>
                            <w:bCs/>
                            <w:color w:val="auto"/>
                          </w:rPr>
                          <w:fldChar w:fldCharType="begin"/>
                        </w:r>
                        <w:r w:rsidRPr="002C71C8">
                          <w:rPr>
                            <w:b/>
                            <w:bCs/>
                            <w:color w:val="auto"/>
                          </w:rPr>
                          <w:instrText xml:space="preserve"> SEQ Figure \* ARABIC </w:instrText>
                        </w:r>
                        <w:r w:rsidRPr="002C71C8">
                          <w:rPr>
                            <w:b/>
                            <w:bCs/>
                            <w:color w:val="auto"/>
                          </w:rPr>
                          <w:fldChar w:fldCharType="separate"/>
                        </w:r>
                        <w:r w:rsidRPr="002C71C8">
                          <w:rPr>
                            <w:b/>
                            <w:bCs/>
                            <w:noProof/>
                            <w:color w:val="auto"/>
                          </w:rPr>
                          <w:t>1</w:t>
                        </w:r>
                        <w:r w:rsidRPr="002C71C8">
                          <w:rPr>
                            <w:b/>
                            <w:bCs/>
                            <w:color w:val="auto"/>
                          </w:rPr>
                          <w:fldChar w:fldCharType="end"/>
                        </w:r>
                        <w:r w:rsidRPr="002C71C8">
                          <w:rPr>
                            <w:color w:val="auto"/>
                          </w:rPr>
                          <w:t xml:space="preserve">. Growth of S. suis WT, </w:t>
                        </w:r>
                        <w:proofErr w:type="spellStart"/>
                        <w:r w:rsidRPr="002C71C8">
                          <w:rPr>
                            <w:color w:val="auto"/>
                          </w:rPr>
                          <w:t>ΔpurA</w:t>
                        </w:r>
                        <w:proofErr w:type="spellEnd"/>
                        <w:r w:rsidRPr="002C71C8">
                          <w:rPr>
                            <w:color w:val="auto"/>
                          </w:rPr>
                          <w:t xml:space="preserve">, </w:t>
                        </w:r>
                        <w:proofErr w:type="spellStart"/>
                        <w:r w:rsidRPr="002C71C8">
                          <w:rPr>
                            <w:color w:val="auto"/>
                          </w:rPr>
                          <w:t>ΔhdrM</w:t>
                        </w:r>
                        <w:proofErr w:type="spellEnd"/>
                        <w:r w:rsidRPr="002C71C8">
                          <w:rPr>
                            <w:color w:val="auto"/>
                          </w:rPr>
                          <w:t xml:space="preserve">, and ΔSSU_RS04755 (reconstructed with non-overlapping CRISPR guides) in adult porcine serum (APS; top, CFU/mL; y-axis log₁₀) and THY (bottom, OD₆₀₀; y-axis log₁₀) at 37 °C over time. In APS, </w:t>
                        </w:r>
                        <w:proofErr w:type="spellStart"/>
                        <w:r w:rsidRPr="002C71C8">
                          <w:rPr>
                            <w:color w:val="auto"/>
                          </w:rPr>
                          <w:t>ΔpurA</w:t>
                        </w:r>
                        <w:proofErr w:type="spellEnd"/>
                        <w:r w:rsidRPr="002C71C8">
                          <w:rPr>
                            <w:color w:val="auto"/>
                          </w:rPr>
                          <w:t xml:space="preserve"> and </w:t>
                        </w:r>
                        <w:r w:rsidRPr="00540D30">
                          <w:rPr>
                            <w:color w:val="auto"/>
                          </w:rPr>
                          <w:t>Δ</w:t>
                        </w:r>
                        <w:r w:rsidR="00540D30" w:rsidRPr="00540D30">
                          <w:rPr>
                            <w:color w:val="auto"/>
                          </w:rPr>
                          <w:t>SSU_RS09155</w:t>
                        </w:r>
                        <w:r w:rsidRPr="00540D30">
                          <w:rPr>
                            <w:color w:val="auto"/>
                          </w:rPr>
                          <w:t xml:space="preserve"> </w:t>
                        </w:r>
                        <w:r w:rsidRPr="002C71C8">
                          <w:rPr>
                            <w:color w:val="auto"/>
                          </w:rPr>
                          <w:t>reach lower CFU/mL than WT, while ΔSSU_RS04755 is close to WT. In THY, all strains show similar OD₆₀₀ profiles. Points show mean ± SD of 3 biological replicates</w:t>
                        </w:r>
                        <w:r>
                          <w:rPr>
                            <w:color w:val="auto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left:-356;width:42236;height:46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">
                  <v:imagedata r:id="rId5" o:title=""/>
                </v:shape>
              </v:group>
            </w:pict>
          </mc:Fallback>
        </mc:AlternateContent>
      </w:r>
    </w:p>
    <w:p w14:paraId="178F2840" w14:textId="345E1E09" w:rsidR="00605A5A" w:rsidRPr="00605A5A" w:rsidRDefault="00605A5A" w:rsidP="00605A5A"/>
    <w:p w14:paraId="4B6AE160" w14:textId="524537BE" w:rsidR="00605A5A" w:rsidRPr="00605A5A" w:rsidRDefault="00605A5A" w:rsidP="00605A5A"/>
    <w:p w14:paraId="7FE251C8" w14:textId="77777777" w:rsidR="00605A5A" w:rsidRPr="00605A5A" w:rsidRDefault="00605A5A" w:rsidP="00605A5A"/>
    <w:p w14:paraId="49AAE890" w14:textId="597A4D62" w:rsidR="00605A5A" w:rsidRPr="00605A5A" w:rsidRDefault="00605A5A" w:rsidP="00605A5A"/>
    <w:p w14:paraId="30215F2D" w14:textId="77777777" w:rsidR="00605A5A" w:rsidRPr="00605A5A" w:rsidRDefault="00605A5A" w:rsidP="00605A5A"/>
    <w:p w14:paraId="26E53FF3" w14:textId="6DAB8A69" w:rsidR="00605A5A" w:rsidRPr="00605A5A" w:rsidRDefault="00605A5A" w:rsidP="00605A5A"/>
    <w:p w14:paraId="1396BDD8" w14:textId="77777777" w:rsidR="00605A5A" w:rsidRPr="00605A5A" w:rsidRDefault="00605A5A" w:rsidP="00605A5A"/>
    <w:p w14:paraId="5B976974" w14:textId="77777777" w:rsidR="00605A5A" w:rsidRPr="00605A5A" w:rsidRDefault="00605A5A" w:rsidP="00605A5A"/>
    <w:p w14:paraId="7B19F191" w14:textId="77777777" w:rsidR="00605A5A" w:rsidRPr="00605A5A" w:rsidRDefault="00605A5A" w:rsidP="00605A5A"/>
    <w:p w14:paraId="3D1AA43F" w14:textId="77777777" w:rsidR="00605A5A" w:rsidRPr="00605A5A" w:rsidRDefault="00605A5A" w:rsidP="00605A5A"/>
    <w:p w14:paraId="3FB59457" w14:textId="77777777" w:rsidR="00605A5A" w:rsidRPr="00605A5A" w:rsidRDefault="00605A5A" w:rsidP="00605A5A"/>
    <w:p w14:paraId="4BF5679C" w14:textId="77777777" w:rsidR="00605A5A" w:rsidRPr="00605A5A" w:rsidRDefault="00605A5A" w:rsidP="00605A5A"/>
    <w:p w14:paraId="0344F141" w14:textId="30189F72" w:rsidR="00605A5A" w:rsidRPr="00605A5A" w:rsidRDefault="00605A5A" w:rsidP="00605A5A"/>
    <w:p w14:paraId="0E2DDCF9" w14:textId="77777777" w:rsidR="00605A5A" w:rsidRPr="00605A5A" w:rsidRDefault="00605A5A" w:rsidP="00605A5A"/>
    <w:p w14:paraId="08B9EADB" w14:textId="35455A44" w:rsidR="00605A5A" w:rsidRPr="00605A5A" w:rsidRDefault="00605A5A" w:rsidP="00605A5A"/>
    <w:p w14:paraId="6D98EB4E" w14:textId="77777777" w:rsidR="00605A5A" w:rsidRDefault="00605A5A" w:rsidP="00605A5A"/>
    <w:p w14:paraId="647B564B" w14:textId="77777777" w:rsidR="00605A5A" w:rsidRDefault="00605A5A" w:rsidP="00605A5A"/>
    <w:p w14:paraId="28AAE3D3" w14:textId="01A85495" w:rsidR="00605A5A" w:rsidRPr="0022728C" w:rsidRDefault="00605A5A" w:rsidP="00605A5A">
      <w:pPr>
        <w:rPr>
          <w:b/>
          <w:bCs/>
        </w:rPr>
      </w:pPr>
    </w:p>
    <w:p w14:paraId="71D5A58E" w14:textId="12C6360B" w:rsidR="0072059C" w:rsidRPr="0022728C" w:rsidRDefault="0072059C" w:rsidP="0072059C">
      <w:pPr>
        <w:pStyle w:val="Caption"/>
        <w:keepNext/>
        <w:rPr>
          <w:color w:val="auto"/>
        </w:rPr>
      </w:pPr>
      <w:r w:rsidRPr="0022728C">
        <w:rPr>
          <w:b/>
          <w:bCs/>
          <w:color w:val="auto"/>
        </w:rPr>
        <w:t xml:space="preserve">Table </w:t>
      </w:r>
      <w:r w:rsidRPr="0022728C">
        <w:rPr>
          <w:b/>
          <w:bCs/>
          <w:color w:val="auto"/>
        </w:rPr>
        <w:fldChar w:fldCharType="begin"/>
      </w:r>
      <w:r w:rsidRPr="0022728C">
        <w:rPr>
          <w:b/>
          <w:bCs/>
          <w:color w:val="auto"/>
        </w:rPr>
        <w:instrText xml:space="preserve"> SEQ Table \* ARABIC </w:instrText>
      </w:r>
      <w:r w:rsidRPr="0022728C">
        <w:rPr>
          <w:b/>
          <w:bCs/>
          <w:color w:val="auto"/>
        </w:rPr>
        <w:fldChar w:fldCharType="separate"/>
      </w:r>
      <w:r w:rsidRPr="0022728C">
        <w:rPr>
          <w:b/>
          <w:bCs/>
          <w:noProof/>
          <w:color w:val="auto"/>
        </w:rPr>
        <w:t>1</w:t>
      </w:r>
      <w:r w:rsidRPr="0022728C">
        <w:rPr>
          <w:b/>
          <w:bCs/>
          <w:color w:val="auto"/>
        </w:rPr>
        <w:fldChar w:fldCharType="end"/>
      </w:r>
      <w:r w:rsidR="0022728C">
        <w:rPr>
          <w:b/>
          <w:bCs/>
          <w:color w:val="auto"/>
        </w:rPr>
        <w:t>.</w:t>
      </w:r>
      <w:r w:rsidRPr="0022728C">
        <w:rPr>
          <w:color w:val="auto"/>
        </w:rPr>
        <w:t xml:space="preserve"> List of the new guides employed to regenerate the </w:t>
      </w:r>
      <w:proofErr w:type="spellStart"/>
      <w:r w:rsidRPr="0022728C">
        <w:rPr>
          <w:color w:val="auto"/>
        </w:rPr>
        <w:t>ΔpurA</w:t>
      </w:r>
      <w:proofErr w:type="spellEnd"/>
      <w:r w:rsidRPr="0022728C">
        <w:rPr>
          <w:color w:val="auto"/>
        </w:rPr>
        <w:t xml:space="preserve">, </w:t>
      </w:r>
      <w:proofErr w:type="spellStart"/>
      <w:r w:rsidRPr="0022728C">
        <w:rPr>
          <w:color w:val="auto"/>
        </w:rPr>
        <w:t>ΔhdrM</w:t>
      </w:r>
      <w:proofErr w:type="spellEnd"/>
      <w:r w:rsidRPr="0022728C">
        <w:rPr>
          <w:color w:val="auto"/>
        </w:rPr>
        <w:t>, and ΔSSU_RS04755 mutants used in the validation assays.</w:t>
      </w:r>
      <w:r w:rsidR="0022728C" w:rsidRPr="0022728C">
        <w:rPr>
          <w:color w:val="auto"/>
        </w:rPr>
        <w:t xml:space="preserve"> Phenotypic outcomes correspond to Figur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05A5A" w:rsidRPr="00A96C52" w14:paraId="1DEA41DF" w14:textId="77777777" w:rsidTr="00423315">
        <w:tc>
          <w:tcPr>
            <w:tcW w:w="4531" w:type="dxa"/>
            <w:tcBorders>
              <w:bottom w:val="single" w:sz="12" w:space="0" w:color="auto"/>
            </w:tcBorders>
          </w:tcPr>
          <w:p w14:paraId="3BA8949F" w14:textId="3F16AE0B" w:rsidR="00605A5A" w:rsidRPr="00423315" w:rsidRDefault="00E80059" w:rsidP="00605A5A">
            <w:pPr>
              <w:rPr>
                <w:b/>
                <w:bCs/>
                <w:sz w:val="20"/>
                <w:szCs w:val="20"/>
              </w:rPr>
            </w:pPr>
            <w:r w:rsidRPr="00423315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36D4D488" w14:textId="1AD07225" w:rsidR="00605A5A" w:rsidRPr="00423315" w:rsidRDefault="00E80059" w:rsidP="00605A5A">
            <w:pPr>
              <w:rPr>
                <w:b/>
                <w:bCs/>
                <w:sz w:val="20"/>
                <w:szCs w:val="20"/>
              </w:rPr>
            </w:pPr>
            <w:r w:rsidRPr="00423315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C446C5" w:rsidRPr="00A96C52" w14:paraId="42133283" w14:textId="77777777" w:rsidTr="00423315">
        <w:tc>
          <w:tcPr>
            <w:tcW w:w="4531" w:type="dxa"/>
            <w:tcBorders>
              <w:top w:val="single" w:sz="12" w:space="0" w:color="auto"/>
            </w:tcBorders>
          </w:tcPr>
          <w:p w14:paraId="6E546DAB" w14:textId="238718CF" w:rsidR="00C446C5" w:rsidRPr="00A96C52" w:rsidRDefault="00C446C5" w:rsidP="00C446C5">
            <w:pPr>
              <w:rPr>
                <w:sz w:val="20"/>
                <w:szCs w:val="20"/>
              </w:rPr>
            </w:pPr>
            <w:proofErr w:type="spellStart"/>
            <w:r w:rsidRPr="00DC1E09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urA</w:t>
            </w:r>
            <w:proofErr w:type="spellEnd"/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RNA</w:t>
            </w:r>
            <w:proofErr w:type="spellEnd"/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3 FW</w:t>
            </w:r>
            <w:r w:rsidR="004B0F6D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D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3EEDC108" w14:textId="5837D483" w:rsidR="00C446C5" w:rsidRPr="00A96C52" w:rsidRDefault="00C446C5" w:rsidP="00C446C5">
            <w:pPr>
              <w:rPr>
                <w:sz w:val="20"/>
                <w:szCs w:val="20"/>
              </w:rPr>
            </w:pPr>
            <w:proofErr w:type="spellStart"/>
            <w:r w:rsidRPr="00A96C52">
              <w:rPr>
                <w:rFonts w:eastAsia="Times New Roman" w:cs="Courier New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gat</w:t>
            </w:r>
            <w:r w:rsidRPr="00A96C52">
              <w:rPr>
                <w:rFonts w:eastAsia="Times New Roman" w:cs="Courier New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cagccttgtccatgtaggc</w:t>
            </w:r>
            <w:proofErr w:type="spellEnd"/>
          </w:p>
        </w:tc>
      </w:tr>
      <w:tr w:rsidR="00C446C5" w:rsidRPr="00A96C52" w14:paraId="2361BC0C" w14:textId="77777777" w:rsidTr="00605A5A">
        <w:tc>
          <w:tcPr>
            <w:tcW w:w="4531" w:type="dxa"/>
          </w:tcPr>
          <w:p w14:paraId="0266C163" w14:textId="02C05BE7" w:rsidR="00C446C5" w:rsidRPr="00A96C52" w:rsidRDefault="00C446C5" w:rsidP="00C446C5">
            <w:pPr>
              <w:rPr>
                <w:sz w:val="20"/>
                <w:szCs w:val="20"/>
              </w:rPr>
            </w:pPr>
            <w:proofErr w:type="spellStart"/>
            <w:r w:rsidRPr="00DC1E09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urA</w:t>
            </w:r>
            <w:proofErr w:type="spellEnd"/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RNA</w:t>
            </w:r>
            <w:proofErr w:type="spellEnd"/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3 R</w:t>
            </w:r>
            <w:r w:rsidR="004B0F6D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</w:t>
            </w:r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</w:t>
            </w:r>
          </w:p>
        </w:tc>
        <w:tc>
          <w:tcPr>
            <w:tcW w:w="4531" w:type="dxa"/>
          </w:tcPr>
          <w:p w14:paraId="7585A6ED" w14:textId="71685AE7" w:rsidR="00C446C5" w:rsidRPr="00A96C52" w:rsidRDefault="00C446C5" w:rsidP="00C446C5">
            <w:pPr>
              <w:rPr>
                <w:sz w:val="20"/>
                <w:szCs w:val="20"/>
              </w:rPr>
            </w:pPr>
            <w:proofErr w:type="spellStart"/>
            <w:r w:rsidRPr="00A96C52">
              <w:rPr>
                <w:rFonts w:eastAsia="Times New Roman" w:cs="Courier New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aac</w:t>
            </w:r>
            <w:r w:rsidRPr="00A96C52">
              <w:rPr>
                <w:rFonts w:eastAsia="Times New Roman" w:cs="Courier New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cctacatggacaaggctgc</w:t>
            </w:r>
            <w:proofErr w:type="spellEnd"/>
          </w:p>
        </w:tc>
      </w:tr>
      <w:tr w:rsidR="00954F3B" w:rsidRPr="00A96C52" w14:paraId="4EAD6A8B" w14:textId="77777777" w:rsidTr="00605A5A">
        <w:tc>
          <w:tcPr>
            <w:tcW w:w="4531" w:type="dxa"/>
          </w:tcPr>
          <w:p w14:paraId="164446AB" w14:textId="744A4A7F" w:rsidR="00954F3B" w:rsidRPr="00A96C52" w:rsidRDefault="004B0F6D" w:rsidP="00954F3B">
            <w:pPr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SU_RS04755</w:t>
            </w:r>
            <w:r w:rsidR="00954F3B"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="00954F3B"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RNA</w:t>
            </w:r>
            <w:proofErr w:type="spellEnd"/>
            <w:r w:rsidR="00954F3B"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 FW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D</w:t>
            </w:r>
          </w:p>
        </w:tc>
        <w:tc>
          <w:tcPr>
            <w:tcW w:w="4531" w:type="dxa"/>
          </w:tcPr>
          <w:p w14:paraId="7777EC33" w14:textId="52322188" w:rsidR="00954F3B" w:rsidRPr="00A96C52" w:rsidRDefault="00954F3B" w:rsidP="00954F3B">
            <w:pPr>
              <w:rPr>
                <w:sz w:val="20"/>
                <w:szCs w:val="20"/>
              </w:rPr>
            </w:pPr>
            <w:proofErr w:type="spellStart"/>
            <w:r w:rsidRPr="00A96C52">
              <w:rPr>
                <w:rFonts w:eastAsia="Times New Roman" w:cs="Courier New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gat</w:t>
            </w:r>
            <w:r w:rsidRPr="00A96C52">
              <w:rPr>
                <w:rFonts w:eastAsia="Times New Roman" w:cs="Courier New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accagtaccaccagaagcg</w:t>
            </w:r>
            <w:proofErr w:type="spellEnd"/>
          </w:p>
        </w:tc>
      </w:tr>
      <w:tr w:rsidR="00954F3B" w:rsidRPr="00A96C52" w14:paraId="5CF27E1D" w14:textId="77777777" w:rsidTr="00605A5A">
        <w:tc>
          <w:tcPr>
            <w:tcW w:w="4531" w:type="dxa"/>
          </w:tcPr>
          <w:p w14:paraId="6E3B6CE0" w14:textId="5F6C7FDA" w:rsidR="00954F3B" w:rsidRPr="00A96C52" w:rsidRDefault="004B0F6D" w:rsidP="00954F3B">
            <w:pPr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SU_RS04755</w:t>
            </w:r>
            <w:r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="00954F3B"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RNA</w:t>
            </w:r>
            <w:proofErr w:type="spellEnd"/>
            <w:r w:rsidR="00954F3B"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 R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</w:t>
            </w:r>
            <w:r w:rsidR="00954F3B" w:rsidRPr="00A96C52"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</w:t>
            </w:r>
          </w:p>
        </w:tc>
        <w:tc>
          <w:tcPr>
            <w:tcW w:w="4531" w:type="dxa"/>
          </w:tcPr>
          <w:p w14:paraId="6DDD46D0" w14:textId="12249DB9" w:rsidR="00954F3B" w:rsidRPr="00A96C52" w:rsidRDefault="00954F3B" w:rsidP="00954F3B">
            <w:pPr>
              <w:rPr>
                <w:sz w:val="20"/>
                <w:szCs w:val="20"/>
              </w:rPr>
            </w:pPr>
            <w:proofErr w:type="spellStart"/>
            <w:r w:rsidRPr="00A96C52">
              <w:rPr>
                <w:rFonts w:eastAsia="Times New Roman" w:cs="Courier New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aac</w:t>
            </w:r>
            <w:r w:rsidRPr="00A96C52">
              <w:rPr>
                <w:rFonts w:eastAsia="Times New Roman" w:cs="Courier New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gcttctggtggtactggta</w:t>
            </w:r>
            <w:proofErr w:type="spellEnd"/>
          </w:p>
        </w:tc>
      </w:tr>
      <w:tr w:rsidR="00A96C52" w:rsidRPr="00A96C52" w14:paraId="4E64C78A" w14:textId="77777777" w:rsidTr="00605A5A">
        <w:tc>
          <w:tcPr>
            <w:tcW w:w="4531" w:type="dxa"/>
          </w:tcPr>
          <w:p w14:paraId="7EAF1293" w14:textId="5FB50AC7" w:rsidR="00A96C52" w:rsidRPr="00A96C52" w:rsidRDefault="004B0F6D" w:rsidP="00954F3B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sz w:val="20"/>
                <w:szCs w:val="20"/>
              </w:rPr>
              <w:t>SSU_RS</w:t>
            </w:r>
            <w:r w:rsidR="00DC1E09">
              <w:rPr>
                <w:sz w:val="20"/>
                <w:szCs w:val="20"/>
              </w:rPr>
              <w:t xml:space="preserve">09155 </w:t>
            </w:r>
            <w:r>
              <w:rPr>
                <w:sz w:val="20"/>
                <w:szCs w:val="20"/>
              </w:rPr>
              <w:t xml:space="preserve">gRNA 4 </w:t>
            </w:r>
            <w:r w:rsidRPr="00A96C52">
              <w:rPr>
                <w:sz w:val="20"/>
                <w:szCs w:val="20"/>
              </w:rPr>
              <w:t>FWD</w:t>
            </w:r>
            <w:r w:rsidRPr="00A96C52">
              <w:rPr>
                <w:sz w:val="20"/>
                <w:szCs w:val="20"/>
              </w:rPr>
              <w:tab/>
            </w:r>
          </w:p>
        </w:tc>
        <w:tc>
          <w:tcPr>
            <w:tcW w:w="4531" w:type="dxa"/>
          </w:tcPr>
          <w:p w14:paraId="1D688937" w14:textId="0CE4CE52" w:rsidR="00A96C52" w:rsidRPr="00A96C52" w:rsidRDefault="004B0F6D" w:rsidP="00954F3B">
            <w:pPr>
              <w:rPr>
                <w:rFonts w:eastAsia="Times New Roman" w:cs="Courier New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4B0F6D">
              <w:rPr>
                <w:b/>
                <w:bCs/>
                <w:sz w:val="20"/>
                <w:szCs w:val="20"/>
              </w:rPr>
              <w:t>tgat</w:t>
            </w:r>
            <w:r w:rsidRPr="00A96C52">
              <w:rPr>
                <w:sz w:val="20"/>
                <w:szCs w:val="20"/>
              </w:rPr>
              <w:t>ctcatggatgtatcgagtcg</w:t>
            </w:r>
            <w:proofErr w:type="spellEnd"/>
          </w:p>
        </w:tc>
      </w:tr>
      <w:tr w:rsidR="00A96C52" w:rsidRPr="00A96C52" w14:paraId="1A3061FE" w14:textId="77777777" w:rsidTr="00605A5A">
        <w:tc>
          <w:tcPr>
            <w:tcW w:w="4531" w:type="dxa"/>
          </w:tcPr>
          <w:p w14:paraId="5B16A21D" w14:textId="23774092" w:rsidR="00A96C52" w:rsidRPr="00A96C52" w:rsidRDefault="00DC1E09" w:rsidP="00954F3B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sz w:val="20"/>
                <w:szCs w:val="20"/>
              </w:rPr>
              <w:t xml:space="preserve">SSU_RS09155 gRNA </w:t>
            </w:r>
            <w:r w:rsidR="004B0F6D">
              <w:rPr>
                <w:sz w:val="20"/>
                <w:szCs w:val="20"/>
              </w:rPr>
              <w:t xml:space="preserve">4 </w:t>
            </w:r>
            <w:r w:rsidR="004B0F6D" w:rsidRPr="00A96C52">
              <w:rPr>
                <w:sz w:val="20"/>
                <w:szCs w:val="20"/>
              </w:rPr>
              <w:t>REV</w:t>
            </w:r>
          </w:p>
        </w:tc>
        <w:tc>
          <w:tcPr>
            <w:tcW w:w="4531" w:type="dxa"/>
          </w:tcPr>
          <w:p w14:paraId="0E56275A" w14:textId="30402CE6" w:rsidR="00A96C52" w:rsidRPr="00A96C52" w:rsidRDefault="004B0F6D" w:rsidP="00954F3B">
            <w:pPr>
              <w:rPr>
                <w:rFonts w:eastAsia="Times New Roman" w:cs="Courier New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4B0F6D">
              <w:rPr>
                <w:b/>
                <w:bCs/>
                <w:sz w:val="20"/>
                <w:szCs w:val="20"/>
              </w:rPr>
              <w:t>aaac</w:t>
            </w:r>
            <w:r w:rsidRPr="00A96C52">
              <w:rPr>
                <w:sz w:val="20"/>
                <w:szCs w:val="20"/>
              </w:rPr>
              <w:t>cgactcgatacatccatgag</w:t>
            </w:r>
            <w:proofErr w:type="spellEnd"/>
          </w:p>
        </w:tc>
      </w:tr>
    </w:tbl>
    <w:p w14:paraId="3D64337D" w14:textId="41592A63" w:rsidR="00605A5A" w:rsidRDefault="00605A5A" w:rsidP="00605A5A"/>
    <w:p w14:paraId="3AA9DCD1" w14:textId="77777777" w:rsidR="004B0F6D" w:rsidRDefault="004B0F6D" w:rsidP="004B0F6D"/>
    <w:p w14:paraId="7D04D500" w14:textId="7908DD60" w:rsidR="004E102E" w:rsidRDefault="004E102E" w:rsidP="004B0F6D"/>
    <w:p w14:paraId="408DCD37" w14:textId="5A7BC563" w:rsidR="004B0F6D" w:rsidRPr="00605A5A" w:rsidRDefault="004B0F6D" w:rsidP="00605A5A"/>
    <w:sectPr w:rsidR="004B0F6D" w:rsidRPr="00605A5A" w:rsidSect="00902941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DC"/>
    <w:rsid w:val="0022728C"/>
    <w:rsid w:val="0024712D"/>
    <w:rsid w:val="002714C2"/>
    <w:rsid w:val="00331B46"/>
    <w:rsid w:val="00423315"/>
    <w:rsid w:val="004B0132"/>
    <w:rsid w:val="004B0F6D"/>
    <w:rsid w:val="004E102E"/>
    <w:rsid w:val="00540D30"/>
    <w:rsid w:val="00554AF6"/>
    <w:rsid w:val="0056474B"/>
    <w:rsid w:val="00601F49"/>
    <w:rsid w:val="00605A5A"/>
    <w:rsid w:val="007046DC"/>
    <w:rsid w:val="0072059C"/>
    <w:rsid w:val="00815579"/>
    <w:rsid w:val="00902941"/>
    <w:rsid w:val="00943367"/>
    <w:rsid w:val="00954F3B"/>
    <w:rsid w:val="009A7C2C"/>
    <w:rsid w:val="00A96C52"/>
    <w:rsid w:val="00C446C5"/>
    <w:rsid w:val="00CF39F4"/>
    <w:rsid w:val="00DB6FED"/>
    <w:rsid w:val="00DC1E09"/>
    <w:rsid w:val="00E8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BAB80"/>
  <w15:chartTrackingRefBased/>
  <w15:docId w15:val="{BC01F796-12F1-4450-8ABD-ABAD03AC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6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6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6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6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6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6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6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6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6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6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6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6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6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B013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05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6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</Words>
  <Characters>438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pere Borras, Maria</dc:creator>
  <cp:keywords/>
  <dc:description/>
  <cp:lastModifiedBy>Juanpere Borras, Maria</cp:lastModifiedBy>
  <cp:revision>17</cp:revision>
  <dcterms:created xsi:type="dcterms:W3CDTF">2025-09-30T15:25:00Z</dcterms:created>
  <dcterms:modified xsi:type="dcterms:W3CDTF">2025-10-03T08:50:00Z</dcterms:modified>
</cp:coreProperties>
</file>